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9D8C7" w14:textId="77777777" w:rsidR="00CD4D76" w:rsidRDefault="00AE2C0F">
      <w:pPr>
        <w:spacing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upplement Table S2</w:t>
      </w:r>
      <w:r>
        <w:rPr>
          <w:rFonts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The sequence of primers involved in this study.</w:t>
      </w:r>
    </w:p>
    <w:tbl>
      <w:tblPr>
        <w:tblW w:w="8270" w:type="dxa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16"/>
        <w:gridCol w:w="1616"/>
        <w:gridCol w:w="5038"/>
      </w:tblGrid>
      <w:tr w:rsidR="00CD4D76" w14:paraId="5609D8CA" w14:textId="77777777">
        <w:trPr>
          <w:trHeight w:val="716"/>
          <w:jc w:val="center"/>
        </w:trPr>
        <w:tc>
          <w:tcPr>
            <w:tcW w:w="1616" w:type="dxa"/>
            <w:tcBorders>
              <w:tl2br w:val="nil"/>
              <w:tr2bl w:val="nil"/>
            </w:tcBorders>
            <w:vAlign w:val="center"/>
          </w:tcPr>
          <w:p w14:paraId="5609D8C8" w14:textId="77777777" w:rsidR="00CD4D76" w:rsidRDefault="00AE2C0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Gene</w:t>
            </w:r>
          </w:p>
        </w:tc>
        <w:tc>
          <w:tcPr>
            <w:tcW w:w="6654" w:type="dxa"/>
            <w:gridSpan w:val="2"/>
            <w:tcBorders>
              <w:tl2br w:val="nil"/>
              <w:tr2bl w:val="nil"/>
            </w:tcBorders>
            <w:vAlign w:val="center"/>
          </w:tcPr>
          <w:p w14:paraId="5609D8C9" w14:textId="77777777" w:rsidR="00CD4D76" w:rsidRDefault="00AE2C0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equence (5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-3</w:t>
            </w:r>
            <w:r>
              <w:rPr>
                <w:rFonts w:ascii="Times New Roman" w:hAnsi="Times New Roman" w:cs="Times New Roman"/>
                <w:sz w:val="24"/>
              </w:rPr>
              <w:t>’</w:t>
            </w:r>
            <w:r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</w:tr>
      <w:tr w:rsidR="00CD4D76" w14:paraId="5609D8CE" w14:textId="77777777">
        <w:trPr>
          <w:trHeight w:val="469"/>
          <w:jc w:val="center"/>
        </w:trPr>
        <w:tc>
          <w:tcPr>
            <w:tcW w:w="1616" w:type="dxa"/>
            <w:vMerge w:val="restart"/>
            <w:tcBorders>
              <w:tl2br w:val="nil"/>
              <w:tr2bl w:val="nil"/>
            </w:tcBorders>
            <w:vAlign w:val="center"/>
          </w:tcPr>
          <w:p w14:paraId="5609D8CB" w14:textId="77777777" w:rsidR="00CD4D76" w:rsidRDefault="00AE2C0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hd w:val="clear" w:color="auto" w:fill="FFFFFF"/>
              </w:rPr>
              <w:t>beta-actin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vAlign w:val="center"/>
          </w:tcPr>
          <w:p w14:paraId="5609D8CC" w14:textId="77777777" w:rsidR="00CD4D76" w:rsidRDefault="00AE2C0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hd w:val="clear" w:color="auto" w:fill="FFFFFF"/>
              </w:rPr>
              <w:t>Forward</w:t>
            </w:r>
          </w:p>
        </w:tc>
        <w:tc>
          <w:tcPr>
            <w:tcW w:w="50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09D8CD" w14:textId="77777777" w:rsidR="00CD4D76" w:rsidRDefault="00AE2C0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hd w:val="clear" w:color="auto" w:fill="FFFFFF"/>
              </w:rPr>
              <w:t>CATGTACGTTGCTATCCAGGC</w:t>
            </w:r>
          </w:p>
        </w:tc>
      </w:tr>
      <w:tr w:rsidR="00CD4D76" w14:paraId="5609D8D2" w14:textId="77777777">
        <w:trPr>
          <w:trHeight w:val="234"/>
          <w:jc w:val="center"/>
        </w:trPr>
        <w:tc>
          <w:tcPr>
            <w:tcW w:w="1616" w:type="dxa"/>
            <w:vMerge/>
            <w:tcBorders>
              <w:tl2br w:val="nil"/>
              <w:tr2bl w:val="nil"/>
            </w:tcBorders>
            <w:vAlign w:val="center"/>
          </w:tcPr>
          <w:p w14:paraId="5609D8CF" w14:textId="77777777" w:rsidR="00CD4D76" w:rsidRDefault="00CD4D7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616" w:type="dxa"/>
            <w:tcBorders>
              <w:tl2br w:val="nil"/>
              <w:tr2bl w:val="nil"/>
            </w:tcBorders>
            <w:vAlign w:val="center"/>
          </w:tcPr>
          <w:p w14:paraId="5609D8D0" w14:textId="77777777" w:rsidR="00CD4D76" w:rsidRDefault="00AE2C0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hd w:val="clear" w:color="auto" w:fill="FFFFFF"/>
              </w:rPr>
              <w:t>Reverse</w:t>
            </w:r>
          </w:p>
        </w:tc>
        <w:tc>
          <w:tcPr>
            <w:tcW w:w="503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09D8D1" w14:textId="77777777" w:rsidR="00CD4D76" w:rsidRDefault="00AE2C0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hd w:val="clear" w:color="auto" w:fill="FFFFFF"/>
              </w:rPr>
              <w:t>CTCCTTAATGTCACGCACGAT</w:t>
            </w:r>
          </w:p>
        </w:tc>
      </w:tr>
      <w:tr w:rsidR="00CD4D76" w14:paraId="5609D8D6" w14:textId="77777777">
        <w:trPr>
          <w:jc w:val="center"/>
        </w:trPr>
        <w:tc>
          <w:tcPr>
            <w:tcW w:w="1616" w:type="dxa"/>
            <w:vMerge w:val="restart"/>
            <w:tcBorders>
              <w:tl2br w:val="nil"/>
              <w:tr2bl w:val="nil"/>
            </w:tcBorders>
            <w:vAlign w:val="center"/>
          </w:tcPr>
          <w:p w14:paraId="5609D8D3" w14:textId="4B64065F" w:rsidR="00CD4D76" w:rsidRDefault="0049052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  <w:r w:rsidRPr="00490528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TNFRSF11A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vAlign w:val="center"/>
          </w:tcPr>
          <w:p w14:paraId="5609D8D4" w14:textId="77777777" w:rsidR="00CD4D76" w:rsidRDefault="00AE2C0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hd w:val="clear" w:color="auto" w:fill="FFFFFF"/>
              </w:rPr>
              <w:t>Forward</w:t>
            </w:r>
          </w:p>
        </w:tc>
        <w:tc>
          <w:tcPr>
            <w:tcW w:w="50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609D8D5" w14:textId="01E65CC6" w:rsidR="00CD4D76" w:rsidRDefault="0049052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  <w:r w:rsidRPr="00490528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TGCTGTCACTTCTGCCACATTCTG</w:t>
            </w:r>
          </w:p>
        </w:tc>
      </w:tr>
      <w:tr w:rsidR="00CD4D76" w14:paraId="5609D8DA" w14:textId="77777777">
        <w:trPr>
          <w:jc w:val="center"/>
        </w:trPr>
        <w:tc>
          <w:tcPr>
            <w:tcW w:w="1616" w:type="dxa"/>
            <w:vMerge/>
            <w:tcBorders>
              <w:tl2br w:val="nil"/>
              <w:tr2bl w:val="nil"/>
            </w:tcBorders>
            <w:vAlign w:val="center"/>
          </w:tcPr>
          <w:p w14:paraId="5609D8D7" w14:textId="77777777" w:rsidR="00CD4D76" w:rsidRDefault="00CD4D7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616" w:type="dxa"/>
            <w:tcBorders>
              <w:tl2br w:val="nil"/>
              <w:tr2bl w:val="nil"/>
            </w:tcBorders>
            <w:vAlign w:val="center"/>
          </w:tcPr>
          <w:p w14:paraId="5609D8D8" w14:textId="77777777" w:rsidR="00CD4D76" w:rsidRDefault="00AE2C0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hd w:val="clear" w:color="auto" w:fill="FFFFFF"/>
              </w:rPr>
              <w:t>Reverse</w:t>
            </w:r>
          </w:p>
        </w:tc>
        <w:tc>
          <w:tcPr>
            <w:tcW w:w="5038" w:type="dxa"/>
            <w:tcBorders>
              <w:tl2br w:val="nil"/>
              <w:tr2bl w:val="nil"/>
            </w:tcBorders>
            <w:vAlign w:val="bottom"/>
          </w:tcPr>
          <w:p w14:paraId="5609D8D9" w14:textId="56A4318A" w:rsidR="00CD4D76" w:rsidRDefault="0049052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  <w:r w:rsidRPr="00490528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CTACCCTCTCATTCCGCAACTCTTC</w:t>
            </w:r>
          </w:p>
        </w:tc>
      </w:tr>
      <w:tr w:rsidR="00CD4D76" w14:paraId="5609D8DE" w14:textId="77777777">
        <w:trPr>
          <w:jc w:val="center"/>
        </w:trPr>
        <w:tc>
          <w:tcPr>
            <w:tcW w:w="1616" w:type="dxa"/>
            <w:vMerge w:val="restart"/>
            <w:tcBorders>
              <w:tl2br w:val="nil"/>
              <w:tr2bl w:val="nil"/>
            </w:tcBorders>
            <w:vAlign w:val="center"/>
          </w:tcPr>
          <w:p w14:paraId="5609D8DB" w14:textId="6BC97748" w:rsidR="00CD4D76" w:rsidRDefault="0049052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  <w:r w:rsidRPr="00490528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TNFRSF10C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vAlign w:val="center"/>
          </w:tcPr>
          <w:p w14:paraId="5609D8DC" w14:textId="77777777" w:rsidR="00CD4D76" w:rsidRDefault="00AE2C0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hd w:val="clear" w:color="auto" w:fill="FFFFFF"/>
              </w:rPr>
              <w:t>Forward</w:t>
            </w:r>
          </w:p>
        </w:tc>
        <w:tc>
          <w:tcPr>
            <w:tcW w:w="50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609D8DD" w14:textId="7E669C3B" w:rsidR="00CD4D76" w:rsidRDefault="0049052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  <w:r w:rsidRPr="00490528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CCCTAAAGTTCGTCGTCGTCATCG</w:t>
            </w:r>
          </w:p>
        </w:tc>
      </w:tr>
      <w:tr w:rsidR="00CD4D76" w14:paraId="5609D8E2" w14:textId="77777777">
        <w:trPr>
          <w:jc w:val="center"/>
        </w:trPr>
        <w:tc>
          <w:tcPr>
            <w:tcW w:w="1616" w:type="dxa"/>
            <w:vMerge/>
            <w:tcBorders>
              <w:tl2br w:val="nil"/>
              <w:tr2bl w:val="nil"/>
            </w:tcBorders>
            <w:vAlign w:val="center"/>
          </w:tcPr>
          <w:p w14:paraId="5609D8DF" w14:textId="77777777" w:rsidR="00CD4D76" w:rsidRDefault="00CD4D7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616" w:type="dxa"/>
            <w:tcBorders>
              <w:tl2br w:val="nil"/>
              <w:tr2bl w:val="nil"/>
            </w:tcBorders>
            <w:vAlign w:val="center"/>
          </w:tcPr>
          <w:p w14:paraId="5609D8E0" w14:textId="77777777" w:rsidR="00CD4D76" w:rsidRDefault="00AE2C0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hd w:val="clear" w:color="auto" w:fill="FFFFFF"/>
              </w:rPr>
              <w:t>Reverse</w:t>
            </w:r>
          </w:p>
        </w:tc>
        <w:tc>
          <w:tcPr>
            <w:tcW w:w="50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609D8E1" w14:textId="1EA6DD15" w:rsidR="00CD4D76" w:rsidRDefault="0049052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  <w:r w:rsidRPr="00490528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GCTGTGCCTCTGTTGCTGTGG</w:t>
            </w:r>
          </w:p>
        </w:tc>
      </w:tr>
      <w:tr w:rsidR="00CD4D76" w14:paraId="5609D8E6" w14:textId="77777777">
        <w:trPr>
          <w:jc w:val="center"/>
        </w:trPr>
        <w:tc>
          <w:tcPr>
            <w:tcW w:w="1616" w:type="dxa"/>
            <w:vMerge w:val="restart"/>
            <w:tcBorders>
              <w:tl2br w:val="nil"/>
              <w:tr2bl w:val="nil"/>
            </w:tcBorders>
            <w:vAlign w:val="center"/>
          </w:tcPr>
          <w:p w14:paraId="5609D8E3" w14:textId="188DA683" w:rsidR="00CD4D76" w:rsidRDefault="0049052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  <w:r w:rsidRPr="00490528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TNFRSF13C</w:t>
            </w:r>
          </w:p>
        </w:tc>
        <w:tc>
          <w:tcPr>
            <w:tcW w:w="1616" w:type="dxa"/>
            <w:tcBorders>
              <w:tl2br w:val="nil"/>
              <w:tr2bl w:val="nil"/>
            </w:tcBorders>
            <w:vAlign w:val="center"/>
          </w:tcPr>
          <w:p w14:paraId="5609D8E4" w14:textId="77777777" w:rsidR="00CD4D76" w:rsidRDefault="00AE2C0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hd w:val="clear" w:color="auto" w:fill="FFFFFF"/>
              </w:rPr>
              <w:t>Forward</w:t>
            </w:r>
          </w:p>
        </w:tc>
        <w:tc>
          <w:tcPr>
            <w:tcW w:w="50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609D8E5" w14:textId="4F618350" w:rsidR="00CD4D76" w:rsidRDefault="00490528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  <w:r w:rsidRPr="00490528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TCACTGTAACCTCCGACTCCTTGG</w:t>
            </w:r>
          </w:p>
        </w:tc>
      </w:tr>
      <w:tr w:rsidR="00CD4D76" w14:paraId="5609D8EA" w14:textId="77777777">
        <w:trPr>
          <w:jc w:val="center"/>
        </w:trPr>
        <w:tc>
          <w:tcPr>
            <w:tcW w:w="1616" w:type="dxa"/>
            <w:vMerge/>
            <w:tcBorders>
              <w:tl2br w:val="nil"/>
              <w:tr2bl w:val="nil"/>
            </w:tcBorders>
            <w:vAlign w:val="center"/>
          </w:tcPr>
          <w:p w14:paraId="5609D8E7" w14:textId="77777777" w:rsidR="00CD4D76" w:rsidRDefault="00CD4D76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</w:p>
        </w:tc>
        <w:tc>
          <w:tcPr>
            <w:tcW w:w="1616" w:type="dxa"/>
            <w:tcBorders>
              <w:tl2br w:val="nil"/>
              <w:tr2bl w:val="nil"/>
            </w:tcBorders>
            <w:vAlign w:val="center"/>
          </w:tcPr>
          <w:p w14:paraId="5609D8E8" w14:textId="77777777" w:rsidR="00CD4D76" w:rsidRDefault="00AE2C0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hd w:val="clear" w:color="auto" w:fill="FFFFFF"/>
              </w:rPr>
              <w:t>Reverse</w:t>
            </w:r>
          </w:p>
        </w:tc>
        <w:tc>
          <w:tcPr>
            <w:tcW w:w="503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609D8E9" w14:textId="20C43645" w:rsidR="00CD4D76" w:rsidRDefault="00317EDF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</w:pPr>
            <w:r w:rsidRPr="00317EDF">
              <w:rPr>
                <w:rFonts w:ascii="Times New Roman" w:hAnsi="Times New Roman" w:cs="Times New Roman"/>
                <w:color w:val="000000"/>
                <w:sz w:val="24"/>
                <w:shd w:val="clear" w:color="auto" w:fill="FFFFFF"/>
              </w:rPr>
              <w:t>GGTGGTGCGTGCCTGTAATCC</w:t>
            </w:r>
          </w:p>
        </w:tc>
      </w:tr>
    </w:tbl>
    <w:p w14:paraId="5609D903" w14:textId="77777777" w:rsidR="00CD4D76" w:rsidRDefault="00CD4D76">
      <w:pPr>
        <w:spacing w:after="0" w:line="360" w:lineRule="auto"/>
        <w:jc w:val="center"/>
        <w:rPr>
          <w:rFonts w:ascii="Times New Roman" w:hAnsi="Times New Roman" w:cs="Times New Roman"/>
          <w:bCs/>
          <w:color w:val="000000"/>
          <w:sz w:val="24"/>
        </w:rPr>
      </w:pPr>
    </w:p>
    <w:p w14:paraId="5609D904" w14:textId="77777777" w:rsidR="00CD4D76" w:rsidRDefault="00AE2C0F">
      <w:pPr>
        <w:spacing w:after="0" w:line="360" w:lineRule="auto"/>
        <w:rPr>
          <w:rFonts w:ascii="Times New Roman" w:hAnsi="Times New Roman" w:cs="Times New Roman"/>
          <w:bCs/>
          <w:color w:val="000000"/>
          <w:sz w:val="24"/>
        </w:rPr>
      </w:pPr>
      <w:r>
        <w:rPr>
          <w:rFonts w:ascii="Times New Roman" w:hAnsi="Times New Roman" w:cs="Times New Roman" w:hint="eastAsia"/>
          <w:bCs/>
          <w:color w:val="000000"/>
          <w:sz w:val="24"/>
        </w:rPr>
        <w:t>RT, reverse transcription.</w:t>
      </w:r>
    </w:p>
    <w:sectPr w:rsidR="00CD4D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6D4A62" w14:textId="77777777" w:rsidR="00C07054" w:rsidRDefault="00C07054">
      <w:pPr>
        <w:spacing w:line="240" w:lineRule="auto"/>
      </w:pPr>
      <w:r>
        <w:separator/>
      </w:r>
    </w:p>
  </w:endnote>
  <w:endnote w:type="continuationSeparator" w:id="0">
    <w:p w14:paraId="5FCEA0C1" w14:textId="77777777" w:rsidR="00C07054" w:rsidRDefault="00C0705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513111" w14:textId="77777777" w:rsidR="00C07054" w:rsidRDefault="00C07054">
      <w:pPr>
        <w:spacing w:after="0"/>
      </w:pPr>
      <w:r>
        <w:separator/>
      </w:r>
    </w:p>
  </w:footnote>
  <w:footnote w:type="continuationSeparator" w:id="0">
    <w:p w14:paraId="3943A557" w14:textId="77777777" w:rsidR="00C07054" w:rsidRDefault="00C07054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D76"/>
    <w:rsid w:val="00317EDF"/>
    <w:rsid w:val="00490528"/>
    <w:rsid w:val="00AE2C0F"/>
    <w:rsid w:val="00C07054"/>
    <w:rsid w:val="00CD4D76"/>
    <w:rsid w:val="016D5DBE"/>
    <w:rsid w:val="05106363"/>
    <w:rsid w:val="0947204C"/>
    <w:rsid w:val="12D97A4B"/>
    <w:rsid w:val="26EB0635"/>
    <w:rsid w:val="2C235444"/>
    <w:rsid w:val="2D9B5AF4"/>
    <w:rsid w:val="30A422FF"/>
    <w:rsid w:val="343F696F"/>
    <w:rsid w:val="36E156A9"/>
    <w:rsid w:val="3B16354E"/>
    <w:rsid w:val="3CD90D8E"/>
    <w:rsid w:val="3E8F7CC8"/>
    <w:rsid w:val="49946FB8"/>
    <w:rsid w:val="4A0F33B1"/>
    <w:rsid w:val="51F25447"/>
    <w:rsid w:val="60583458"/>
    <w:rsid w:val="65F614B5"/>
    <w:rsid w:val="6B685761"/>
    <w:rsid w:val="6C4E3D84"/>
    <w:rsid w:val="6F8B29CE"/>
    <w:rsid w:val="73787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09D8C7"/>
  <w15:docId w15:val="{047D3273-333F-4515-B154-3E8B6DF90E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200" w:line="276" w:lineRule="auto"/>
      <w:jc w:val="both"/>
    </w:pPr>
    <w:rPr>
      <w:rFonts w:ascii="Calibri" w:hAnsi="Calibri" w:cs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qFormat/>
    <w:rPr>
      <w:color w:val="0000FF"/>
      <w:u w:val="single"/>
    </w:rPr>
  </w:style>
  <w:style w:type="paragraph" w:styleId="a4">
    <w:name w:val="header"/>
    <w:basedOn w:val="a"/>
    <w:link w:val="a5"/>
    <w:rsid w:val="00AE2C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AE2C0F"/>
    <w:rPr>
      <w:rFonts w:ascii="Calibri" w:hAnsi="Calibri" w:cs="Calibri"/>
      <w:kern w:val="2"/>
      <w:sz w:val="18"/>
      <w:szCs w:val="18"/>
    </w:rPr>
  </w:style>
  <w:style w:type="paragraph" w:styleId="a6">
    <w:name w:val="footer"/>
    <w:basedOn w:val="a"/>
    <w:link w:val="a7"/>
    <w:rsid w:val="00AE2C0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AE2C0F"/>
    <w:rPr>
      <w:rFonts w:ascii="Calibri" w:hAnsi="Calibri" w:cs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7126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see</dc:creator>
  <cp:lastModifiedBy>duntao</cp:lastModifiedBy>
  <cp:revision>4</cp:revision>
  <dcterms:created xsi:type="dcterms:W3CDTF">2022-12-08T08:42:00Z</dcterms:created>
  <dcterms:modified xsi:type="dcterms:W3CDTF">2022-12-08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534962D2C10C4D4D8BA6ECCE7A6C8914</vt:lpwstr>
  </property>
</Properties>
</file>